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219"/>
        <w:bidiVisual/>
        <w:tblW w:w="11940" w:type="dxa"/>
        <w:tblLayout w:type="fixed"/>
        <w:tblLook w:val="04A0" w:firstRow="1" w:lastRow="0" w:firstColumn="1" w:lastColumn="0" w:noHBand="0" w:noVBand="1"/>
      </w:tblPr>
      <w:tblGrid>
        <w:gridCol w:w="716"/>
        <w:gridCol w:w="1324"/>
        <w:gridCol w:w="1080"/>
        <w:gridCol w:w="1016"/>
        <w:gridCol w:w="810"/>
        <w:gridCol w:w="1126"/>
        <w:gridCol w:w="1008"/>
        <w:gridCol w:w="990"/>
        <w:gridCol w:w="1080"/>
        <w:gridCol w:w="810"/>
        <w:gridCol w:w="900"/>
        <w:gridCol w:w="1080"/>
      </w:tblGrid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idue Interactions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cking Energy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raction Energy (Kcal/</w:t>
            </w:r>
            <w:proofErr w:type="spellStart"/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l</w:t>
            </w:r>
            <w:proofErr w:type="spellEnd"/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bonds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idue Interactions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cking Energy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raction Energy (Kcal/</w:t>
            </w:r>
            <w:proofErr w:type="spellStart"/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l</w:t>
            </w:r>
            <w:proofErr w:type="spellEnd"/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bonds</w:t>
            </w:r>
          </w:p>
        </w:tc>
        <w:tc>
          <w:tcPr>
            <w:tcW w:w="900" w:type="dxa"/>
            <w:vMerge w:val="restart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rivative Name</w:t>
            </w:r>
          </w:p>
        </w:tc>
        <w:tc>
          <w:tcPr>
            <w:tcW w:w="1080" w:type="dxa"/>
            <w:vMerge w:val="restart"/>
          </w:tcPr>
          <w:p w:rsidR="006B7FA2" w:rsidRPr="000A607C" w:rsidRDefault="006B7FA2" w:rsidP="008D00B5">
            <w:pPr>
              <w:bidi w:val="0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.No</w:t>
            </w:r>
            <w:proofErr w:type="spellEnd"/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</w:p>
        </w:tc>
      </w:tr>
      <w:tr w:rsidR="006B7FA2" w:rsidRPr="000A607C" w:rsidTr="008D00B5">
        <w:tc>
          <w:tcPr>
            <w:tcW w:w="7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230" w:type="dxa"/>
            <w:gridSpan w:val="4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5</w:t>
            </w:r>
          </w:p>
        </w:tc>
        <w:tc>
          <w:tcPr>
            <w:tcW w:w="112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888" w:type="dxa"/>
            <w:gridSpan w:val="4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2</w:t>
            </w:r>
          </w:p>
        </w:tc>
        <w:tc>
          <w:tcPr>
            <w:tcW w:w="900" w:type="dxa"/>
            <w:vMerge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</w:tc>
        <w:tc>
          <w:tcPr>
            <w:tcW w:w="1080" w:type="dxa"/>
            <w:vMerge/>
          </w:tcPr>
          <w:p w:rsidR="006B7FA2" w:rsidRPr="000A607C" w:rsidRDefault="006B7FA2" w:rsidP="008D00B5">
            <w:pPr>
              <w:pStyle w:val="ListParagraph"/>
              <w:bidi w:val="0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HIS38,GLY20,GLN20,HIS18,TYR102,ILE45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0.41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7.6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TRP21, THR41, PHE45, ASP46THR291, LEU292, ILE42, LYS40, THR318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2.67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5.62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Procyanidin</w:t>
            </w:r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Y20, HIS18, ASP19, TYR102, GLN42, ILE45, MET54,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6.35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7.3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Y20, LYS38, TRP21, THR41, PHE45, ASP46, LYS43, GLN42,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-20.63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-5.98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EGCG</w:t>
            </w:r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HIS38, PHE55, GLY20, HIS18, ASP19, TYR102, GLN42, ILE45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2.45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7.22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VAL18, ASP19, GLY20, LYS38, TRP21, PRO293, THR291, LEU292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0.11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7.54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Sorbitol</w:t>
            </w:r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Y20, HIS18, ASP19, TYR102, GLN42,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0.43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8.6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ASP46, LYS43, GLN42, HIS38, VAL52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6.28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6.32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Kuwanon L</w:t>
            </w:r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HIS18, ASP19, TYR102, GLN42, ILE45, MET54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1.36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3.52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HIS38, VAL52, ILE56, PRO293, ILE42, LYS40, THR318, GLY20,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7.13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5.85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Morin</w:t>
            </w:r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rPr>
          <w:trHeight w:val="557"/>
        </w:trPr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ASP19, TYR102, GLN42, ILE45, MET54, PHE55,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3.42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4.6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TRP21, THR41, PHE45, ASP46, LYS43, GLN42,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5.16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2.22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Scutellarin</w:t>
            </w:r>
            <w:proofErr w:type="spellEnd"/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HIS18, ASP19, TYR102,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4.29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6.51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Y20, LYS38, THR291, LEU292, ILE42,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6.36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6.3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Hesperidin</w:t>
            </w:r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PHE55, GLY20, HIS18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3.29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3.95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LYS38, TRP21, THR41, PHE45, ASP46, ILE42, LYS40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1.67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5.52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Epicatechin</w:t>
            </w:r>
            <w:proofErr w:type="spellEnd"/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ASP19, ILE45, MET54, PHE55,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2.65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2.6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LYS43, GLN42, HIS38, VAL52, ILE56,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3.45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6.53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Glycyrrhiza</w:t>
            </w:r>
            <w:proofErr w:type="spellEnd"/>
            <w:r w:rsidRPr="000A607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Flavonol</w:t>
            </w:r>
            <w:proofErr w:type="spellEnd"/>
            <w:r w:rsidRPr="000A607C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TYR102, GLN42, ILE45, MET54, PHE55, THR41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9.89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3.95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N42, HIS38, VAL52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4.36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5.22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Silybin</w:t>
            </w:r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HIS18, ASP19, THR41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0.41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7.68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Y20, LYS38, TRP21, THR41, PHE45, ASP46,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6.25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8.5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Spirooligannone</w:t>
            </w:r>
            <w:proofErr w:type="spellEnd"/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HIS18, ASP19, TYR102, GLN42, ILE45, MET54,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3.10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2.6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PRO293, THR291, LEU292, ILE42, LYS40, THR318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9.66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5.62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Isorhamnetin</w:t>
            </w:r>
            <w:proofErr w:type="spellEnd"/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Y20, HIS18, ASP19, PHE55, THR41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1.02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2.84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LYS38, TRP21, THR41, PHE45, ASP46,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8.76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6.5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Baicalein</w:t>
            </w:r>
            <w:proofErr w:type="spellEnd"/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Y20, ILE45, MET54,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0.13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3.5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LYS43, GLN42, GLY20, LYS38, TRP21, THR41, PHE45,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1.31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4.5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Naringenin</w:t>
            </w:r>
            <w:proofErr w:type="spellEnd"/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TYR102, GLN42, ILE45, MET54, PHE55, THR41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9.63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5.5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LYS43, GLN42, LEU292, ILE42, LYS40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2.11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6.55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Quercetin</w:t>
            </w:r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Y20, HIS18, ASP19, TYR102,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7.35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2.87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TRP21, THR41, PHE45, ASP46, LYS43,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3.09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8.65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Luteolin</w:t>
            </w:r>
            <w:proofErr w:type="spellEnd"/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HIS38, PHE55, GLY20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0.31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2.99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Y20, LYS38, ILE42, LYS40,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0.03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9.65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Honokiol</w:t>
            </w:r>
            <w:proofErr w:type="spellEnd"/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ILE45, MET54, PHE55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9.68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6.9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ASP19, GLY20, LYS38, TRP21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1.51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8.55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Apigenin</w:t>
            </w:r>
            <w:proofErr w:type="spellEnd"/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N42, ILE45, MET54, PHE55, THR41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1.31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3.66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N42, HIS38, VAL52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9.37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7.85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Isoliquintgenin</w:t>
            </w:r>
            <w:proofErr w:type="spellEnd"/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HIS18, ASP19, THR41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6.49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2.83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Y20, LYS38, TRP21, THR41, PHE45,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8.41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4.21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Salicyclic</w:t>
            </w:r>
            <w:proofErr w:type="spellEnd"/>
            <w:r w:rsidRPr="000A607C">
              <w:rPr>
                <w:rFonts w:asciiTheme="majorBidi" w:hAnsiTheme="majorBidi" w:cstheme="majorBidi"/>
                <w:sz w:val="16"/>
                <w:szCs w:val="16"/>
              </w:rPr>
              <w:t xml:space="preserve"> acid</w:t>
            </w:r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TYR102, GLN42, ILE45, MET54, PHE55, THR41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7.93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5.65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N42, HIS38, VAL52, ILE56, PRO293, THR291,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9.36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4.32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Salicin</w:t>
            </w:r>
            <w:proofErr w:type="spellEnd"/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PHE55, GLY20, HIS18, ASP19, TYR102, GLN42, ILE45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9.41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2.64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N42, HIS38, VAL52, ILE56, PRO293, THR291,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9.46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6.87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7-O-Galloytricetiflavone</w:t>
            </w:r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B7FA2" w:rsidRPr="000A607C" w:rsidTr="008D00B5">
        <w:tc>
          <w:tcPr>
            <w:tcW w:w="2040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HIS38, PHE55, GLY20, HIS18, ASP19, TYR102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8.89</w:t>
            </w:r>
          </w:p>
        </w:tc>
        <w:tc>
          <w:tcPr>
            <w:tcW w:w="1016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3.69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134" w:type="dxa"/>
            <w:gridSpan w:val="2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GLY20, LYS38, TRP21, THR41, ILE42, LYS40, THR318</w:t>
            </w:r>
          </w:p>
        </w:tc>
        <w:tc>
          <w:tcPr>
            <w:tcW w:w="99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0.30</w:t>
            </w:r>
          </w:p>
        </w:tc>
        <w:tc>
          <w:tcPr>
            <w:tcW w:w="108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-8.69</w:t>
            </w:r>
          </w:p>
        </w:tc>
        <w:tc>
          <w:tcPr>
            <w:tcW w:w="81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7C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:rsidR="006B7FA2" w:rsidRPr="000A607C" w:rsidRDefault="006B7FA2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A607C">
              <w:rPr>
                <w:rFonts w:asciiTheme="majorBidi" w:hAnsiTheme="majorBidi" w:cstheme="majorBidi"/>
                <w:sz w:val="16"/>
                <w:szCs w:val="16"/>
              </w:rPr>
              <w:t>amentoflavone</w:t>
            </w:r>
            <w:proofErr w:type="spellEnd"/>
          </w:p>
        </w:tc>
        <w:tc>
          <w:tcPr>
            <w:tcW w:w="1080" w:type="dxa"/>
          </w:tcPr>
          <w:p w:rsidR="006B7FA2" w:rsidRPr="000A607C" w:rsidRDefault="006B7FA2" w:rsidP="006B7FA2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616DB2" w:rsidRDefault="006B7FA2">
      <w:bookmarkStart w:id="0" w:name="_GoBack"/>
      <w:bookmarkEnd w:id="0"/>
    </w:p>
    <w:sectPr w:rsidR="00616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A238D5"/>
    <w:multiLevelType w:val="hybridMultilevel"/>
    <w:tmpl w:val="0DB2B2B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FA2"/>
    <w:rsid w:val="00051D3E"/>
    <w:rsid w:val="006B7FA2"/>
    <w:rsid w:val="0096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4412FA-3DD8-41E3-8BA1-2697DBA44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FA2"/>
    <w:pPr>
      <w:bidi/>
      <w:spacing w:before="240"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FA2"/>
    <w:pPr>
      <w:bidi/>
      <w:spacing w:after="0" w:line="240" w:lineRule="auto"/>
      <w:jc w:val="righ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F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u Mathew Mathew</dc:creator>
  <cp:keywords/>
  <dc:description/>
  <cp:lastModifiedBy>Shilu Mathew Mathew</cp:lastModifiedBy>
  <cp:revision>1</cp:revision>
  <dcterms:created xsi:type="dcterms:W3CDTF">2018-08-20T10:55:00Z</dcterms:created>
  <dcterms:modified xsi:type="dcterms:W3CDTF">2018-08-20T10:56:00Z</dcterms:modified>
</cp:coreProperties>
</file>